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C1B74" w14:textId="1A53F487" w:rsidR="00E100CE" w:rsidRPr="00E100CE" w:rsidRDefault="00E100CE" w:rsidP="00E100CE">
      <w:pPr>
        <w:spacing w:before="24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Table S3: The </w:t>
      </w:r>
      <w:r w:rsidRPr="00E100CE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rs16906252-T</w:t>
      </w:r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E100CE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promoter </w:t>
      </w:r>
      <w:r w:rsidR="00122659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variant</w:t>
      </w:r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and tumor </w:t>
      </w:r>
      <w:r w:rsidRPr="00E100CE">
        <w:rPr>
          <w:rFonts w:ascii="Times New Roman" w:eastAsia="Times New Roman" w:hAnsi="Times New Roman" w:cs="Times New Roman"/>
          <w:b/>
          <w:i/>
          <w:noProof w:val="0"/>
          <w:color w:val="000000"/>
          <w:kern w:val="0"/>
          <w:sz w:val="24"/>
          <w:szCs w:val="24"/>
          <w14:ligatures w14:val="none"/>
        </w:rPr>
        <w:t>MGMT</w:t>
      </w:r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proofErr w:type="gramStart"/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promoter</w:t>
      </w:r>
      <w:proofErr w:type="gramEnd"/>
      <w:r w:rsidRPr="00E100CE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hypermethylation in NHS / HPFS </w:t>
      </w:r>
    </w:p>
    <w:p w14:paraId="3375E345" w14:textId="77777777" w:rsidR="00E100CE" w:rsidRPr="00E100CE" w:rsidRDefault="00E100CE" w:rsidP="00E100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E100CE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Fisher's exact test </w:t>
      </w:r>
      <w:r w:rsidRPr="00E100CE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P</w:t>
      </w:r>
      <w:r w:rsidRPr="00E100CE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= 2.0 × 10</w:t>
      </w:r>
      <w:r w:rsidRPr="00E100CE">
        <w:rPr>
          <w:rFonts w:ascii="Times New Roman" w:eastAsia="Gungsuh" w:hAnsi="Times New Roman" w:cs="Times New Roman"/>
          <w:noProof w:val="0"/>
          <w:color w:val="000000"/>
          <w:kern w:val="0"/>
          <w:sz w:val="24"/>
          <w:szCs w:val="24"/>
          <w:vertAlign w:val="superscript"/>
          <w14:ligatures w14:val="none"/>
        </w:rPr>
        <w:t>−13</w:t>
      </w:r>
      <w:r w:rsidRPr="00E100CE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</w:p>
    <w:p w14:paraId="4C9CAC64" w14:textId="77777777" w:rsidR="00E100CE" w:rsidRPr="00E100CE" w:rsidRDefault="00E100CE" w:rsidP="00E100C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</w:p>
    <w:tbl>
      <w:tblPr>
        <w:tblW w:w="796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2115"/>
        <w:gridCol w:w="1710"/>
      </w:tblGrid>
      <w:tr w:rsidR="00E100CE" w:rsidRPr="00E100CE" w14:paraId="1932D94C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E5D38" w14:textId="77777777" w:rsidR="00E100CE" w:rsidRPr="00E100CE" w:rsidRDefault="00E100CE" w:rsidP="00A475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9B0A41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  <w:r w:rsidRPr="00E100CE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s16906252</w:t>
            </w:r>
            <w:r w:rsidRPr="00E100C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-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54271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rs16906252</w:t>
            </w:r>
            <w:r w:rsidRPr="00E100C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-T</w:t>
            </w:r>
          </w:p>
        </w:tc>
      </w:tr>
      <w:tr w:rsidR="00E100CE" w:rsidRPr="00E100CE" w14:paraId="12235294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C6EFFB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Unmethylated MGMT promoter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F152F0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07AA77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100CE" w:rsidRPr="00E100CE" w14:paraId="035134F5" w14:textId="77777777" w:rsidTr="00A4751D">
        <w:trPr>
          <w:trHeight w:val="312"/>
        </w:trPr>
        <w:tc>
          <w:tcPr>
            <w:tcW w:w="4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23A5D8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Methylated MGMT promoter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9E4482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B6FE94" w14:textId="77777777" w:rsidR="00E100CE" w:rsidRPr="00E100CE" w:rsidRDefault="00E100CE" w:rsidP="00A4751D">
            <w:pPr>
              <w:widowControl w:val="0"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E100CE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</w:tbl>
    <w:p w14:paraId="126E685C" w14:textId="77777777" w:rsidR="006A6FFE" w:rsidRPr="00E100CE" w:rsidRDefault="006A6FFE">
      <w:pPr>
        <w:rPr>
          <w:rFonts w:ascii="Times New Roman" w:hAnsi="Times New Roman" w:cs="Times New Roman"/>
          <w:sz w:val="24"/>
          <w:szCs w:val="24"/>
        </w:rPr>
      </w:pPr>
    </w:p>
    <w:sectPr w:rsidR="006A6FFE" w:rsidRPr="00E10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0CE"/>
    <w:rsid w:val="00122659"/>
    <w:rsid w:val="0033440B"/>
    <w:rsid w:val="006A6FFE"/>
    <w:rsid w:val="00785341"/>
    <w:rsid w:val="007B0F95"/>
    <w:rsid w:val="00CD1A69"/>
    <w:rsid w:val="00E1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DB7C9"/>
  <w15:chartTrackingRefBased/>
  <w15:docId w15:val="{06E7E578-2CC5-47DB-B340-5FD4EBF0C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0CE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0CE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0CE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0CE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0CE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0CE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0CE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0CE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0CE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0CE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0CE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0CE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0CE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0CE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0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2</cp:revision>
  <dcterms:created xsi:type="dcterms:W3CDTF">2025-06-10T19:23:00Z</dcterms:created>
  <dcterms:modified xsi:type="dcterms:W3CDTF">2025-06-26T20:43:00Z</dcterms:modified>
</cp:coreProperties>
</file>